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83B98" w14:textId="629CD83E" w:rsidR="00390137" w:rsidRPr="0019171D" w:rsidRDefault="00160D59" w:rsidP="00977A7D">
      <w:pPr>
        <w:spacing w:line="276" w:lineRule="auto"/>
        <w:rPr>
          <w:rFonts w:asciiTheme="minorHAnsi" w:hAnsiTheme="minorHAnsi"/>
          <w:color w:val="000000" w:themeColor="text1"/>
          <w:szCs w:val="19"/>
          <w:lang w:val="en-GB"/>
        </w:rPr>
      </w:pPr>
      <w:r w:rsidRPr="0019171D">
        <w:rPr>
          <w:rFonts w:asciiTheme="minorHAnsi" w:hAnsiTheme="minorHAnsi"/>
          <w:b/>
          <w:bCs/>
          <w:color w:val="000000" w:themeColor="text1"/>
          <w:szCs w:val="19"/>
          <w:lang w:val="en-GB"/>
        </w:rPr>
        <w:t xml:space="preserve">S1 </w:t>
      </w:r>
      <w:r w:rsidR="00FB4DF0" w:rsidRPr="0019171D">
        <w:rPr>
          <w:rFonts w:asciiTheme="minorHAnsi" w:hAnsiTheme="minorHAnsi"/>
          <w:b/>
          <w:bCs/>
          <w:color w:val="000000" w:themeColor="text1"/>
          <w:szCs w:val="19"/>
          <w:lang w:val="en-GB"/>
        </w:rPr>
        <w:t>Table. English interview guide.</w:t>
      </w:r>
      <w:r w:rsidR="000A3064" w:rsidRPr="0019171D">
        <w:rPr>
          <w:rFonts w:asciiTheme="minorHAnsi" w:hAnsiTheme="minorHAnsi"/>
          <w:b/>
          <w:bCs/>
          <w:color w:val="000000" w:themeColor="text1"/>
          <w:szCs w:val="19"/>
          <w:lang w:val="en-GB"/>
        </w:rPr>
        <w:t xml:space="preserve"> </w:t>
      </w:r>
      <w:r w:rsidR="000A3064" w:rsidRPr="0019171D">
        <w:rPr>
          <w:rFonts w:asciiTheme="minorHAnsi" w:hAnsiTheme="minorHAnsi"/>
          <w:color w:val="000000" w:themeColor="text1"/>
          <w:szCs w:val="19"/>
          <w:vertAlign w:val="superscript"/>
          <w:lang w:val="en-GB"/>
        </w:rPr>
        <w:t>1</w:t>
      </w:r>
      <w:r w:rsidR="006542EC" w:rsidRPr="0019171D">
        <w:rPr>
          <w:rFonts w:asciiTheme="minorHAnsi" w:hAnsiTheme="minorHAnsi"/>
          <w:color w:val="000000" w:themeColor="text1"/>
          <w:szCs w:val="19"/>
          <w:vertAlign w:val="superscript"/>
          <w:lang w:val="en-GB"/>
        </w:rPr>
        <w:t xml:space="preserve"> </w:t>
      </w:r>
      <w:r w:rsidR="000A3064" w:rsidRPr="0019171D">
        <w:rPr>
          <w:rFonts w:asciiTheme="minorHAnsi" w:hAnsiTheme="minorHAnsi"/>
          <w:color w:val="000000" w:themeColor="text1"/>
          <w:szCs w:val="19"/>
          <w:lang w:val="en-GB"/>
        </w:rPr>
        <w:t>Only asked if indicated.</w:t>
      </w:r>
    </w:p>
    <w:p w14:paraId="78EEAB23" w14:textId="73CAD153" w:rsidR="00386503" w:rsidRPr="0019171D" w:rsidRDefault="00386503" w:rsidP="00977A7D">
      <w:pPr>
        <w:spacing w:line="276" w:lineRule="auto"/>
        <w:rPr>
          <w:rFonts w:asciiTheme="minorHAnsi" w:hAnsiTheme="minorHAnsi"/>
          <w:i/>
          <w:iCs/>
          <w:color w:val="000000" w:themeColor="text1"/>
          <w:szCs w:val="19"/>
          <w:lang w:val="en-GB"/>
        </w:rPr>
      </w:pPr>
    </w:p>
    <w:tbl>
      <w:tblPr>
        <w:tblStyle w:val="TableGridLight"/>
        <w:tblW w:w="14548" w:type="dxa"/>
        <w:tblLook w:val="04A0" w:firstRow="1" w:lastRow="0" w:firstColumn="1" w:lastColumn="0" w:noHBand="0" w:noVBand="1"/>
      </w:tblPr>
      <w:tblGrid>
        <w:gridCol w:w="4390"/>
        <w:gridCol w:w="7087"/>
        <w:gridCol w:w="3071"/>
      </w:tblGrid>
      <w:tr w:rsidR="003068FA" w:rsidRPr="0019171D" w14:paraId="50E92373" w14:textId="77777777" w:rsidTr="003068FA">
        <w:trPr>
          <w:trHeight w:val="350"/>
        </w:trPr>
        <w:tc>
          <w:tcPr>
            <w:tcW w:w="4390" w:type="dxa"/>
            <w:shd w:val="clear" w:color="auto" w:fill="auto"/>
          </w:tcPr>
          <w:p w14:paraId="795935EF" w14:textId="0AEA9BB1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b/>
                <w:bCs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b/>
                <w:bCs/>
                <w:color w:val="000000" w:themeColor="text1"/>
                <w:szCs w:val="19"/>
                <w:lang w:val="en-GB"/>
              </w:rPr>
              <w:t>Key question</w:t>
            </w:r>
          </w:p>
        </w:tc>
        <w:tc>
          <w:tcPr>
            <w:tcW w:w="7087" w:type="dxa"/>
            <w:shd w:val="clear" w:color="auto" w:fill="auto"/>
          </w:tcPr>
          <w:p w14:paraId="6E76F8B3" w14:textId="522BC253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b/>
                <w:bCs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b/>
                <w:bCs/>
                <w:color w:val="000000" w:themeColor="text1"/>
                <w:szCs w:val="19"/>
                <w:lang w:val="en-GB"/>
              </w:rPr>
              <w:t>Checklist and prompts for further questions</w:t>
            </w:r>
          </w:p>
        </w:tc>
        <w:tc>
          <w:tcPr>
            <w:tcW w:w="3071" w:type="dxa"/>
            <w:shd w:val="clear" w:color="auto" w:fill="auto"/>
          </w:tcPr>
          <w:p w14:paraId="2A7E78B3" w14:textId="055BAB1D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b/>
                <w:bCs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b/>
                <w:bCs/>
                <w:color w:val="000000" w:themeColor="text1"/>
                <w:szCs w:val="19"/>
                <w:lang w:val="en-GB"/>
              </w:rPr>
              <w:t>Directive questions</w:t>
            </w:r>
          </w:p>
        </w:tc>
      </w:tr>
      <w:tr w:rsidR="003068FA" w:rsidRPr="0019171D" w14:paraId="3102B1A1" w14:textId="77777777" w:rsidTr="000D776A">
        <w:trPr>
          <w:trHeight w:val="35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7874B9A4" w14:textId="4C1C3655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Birth experience</w:t>
            </w:r>
          </w:p>
        </w:tc>
      </w:tr>
      <w:tr w:rsidR="003068FA" w:rsidRPr="0019171D" w14:paraId="4AF9D1B6" w14:textId="77777777" w:rsidTr="00293E27">
        <w:trPr>
          <w:trHeight w:val="1437"/>
        </w:trPr>
        <w:tc>
          <w:tcPr>
            <w:tcW w:w="4390" w:type="dxa"/>
          </w:tcPr>
          <w:p w14:paraId="4926298C" w14:textId="52857422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i/>
                <w:iCs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I would like to begin with your birth experience. Can you tell me about how your birth unfolded from the moment you arrived at the </w:t>
            </w:r>
            <w:r w:rsidR="009F1405"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facility</w:t>
            </w: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?</w:t>
            </w:r>
          </w:p>
        </w:tc>
        <w:tc>
          <w:tcPr>
            <w:tcW w:w="7087" w:type="dxa"/>
          </w:tcPr>
          <w:p w14:paraId="492B0604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Did the birth go </w:t>
            </w:r>
            <w:proofErr w:type="gramStart"/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more or less as</w:t>
            </w:r>
            <w:proofErr w:type="gramEnd"/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 planned or as you had envisioned it?</w:t>
            </w:r>
          </w:p>
          <w:p w14:paraId="1292B287" w14:textId="77777777" w:rsidR="003068FA" w:rsidRPr="0019171D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y yes/no?</w:t>
            </w:r>
          </w:p>
          <w:p w14:paraId="0D41B29E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How did you feel during the birth? </w:t>
            </w:r>
          </w:p>
          <w:p w14:paraId="1450A8CD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Was there anything that didn’t go so well? </w:t>
            </w:r>
          </w:p>
          <w:p w14:paraId="5814B820" w14:textId="4D88FDD1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as there a specific moment, when the atmosphere changed</w:t>
            </w:r>
            <w:r w:rsidR="006E64ED"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,</w:t>
            </w: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 you no longer felt comfortable </w:t>
            </w:r>
            <w:r w:rsidR="006E64ED"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or</w:t>
            </w: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 the situation got out of hand?</w:t>
            </w:r>
            <w:r w:rsidR="006E64ED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</w:tcPr>
          <w:p w14:paraId="239978BC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Nonverbal</w:t>
            </w:r>
          </w:p>
          <w:p w14:paraId="56D80EB3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Can you tell me more about that?</w:t>
            </w:r>
          </w:p>
          <w:p w14:paraId="0A05ED00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happened next?</w:t>
            </w:r>
          </w:p>
          <w:p w14:paraId="2DE87C6B" w14:textId="1BCDE6E8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i/>
                <w:iCs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about …?</w:t>
            </w:r>
          </w:p>
        </w:tc>
      </w:tr>
      <w:tr w:rsidR="003068FA" w:rsidRPr="0019171D" w14:paraId="35F821E0" w14:textId="77777777" w:rsidTr="004915E1">
        <w:trPr>
          <w:trHeight w:val="26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4B5C7B6F" w14:textId="1B104E39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br w:type="page"/>
            </w:r>
            <w:r w:rsidRPr="0019171D">
              <w:rPr>
                <w:rFonts w:asciiTheme="minorHAnsi" w:hAnsiTheme="minorHAnsi"/>
                <w:i/>
                <w:iCs/>
                <w:color w:val="000000" w:themeColor="text1"/>
                <w:szCs w:val="19"/>
                <w:lang w:val="en-GB"/>
              </w:rPr>
              <w:t xml:space="preserve"> </w:t>
            </w: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Interactions with healthcare professionals</w:t>
            </w:r>
          </w:p>
        </w:tc>
      </w:tr>
      <w:tr w:rsidR="003068FA" w:rsidRPr="0019171D" w14:paraId="2DC87C7A" w14:textId="77777777" w:rsidTr="00015735">
        <w:trPr>
          <w:trHeight w:val="1417"/>
        </w:trPr>
        <w:tc>
          <w:tcPr>
            <w:tcW w:w="4390" w:type="dxa"/>
          </w:tcPr>
          <w:p w14:paraId="301F36B5" w14:textId="6B39B2DD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My next question concerns your interactions with the healthcare professionals during birth (midwives, doctors, possibly students). What did you think of the care provided by the healthcare professionals? </w:t>
            </w:r>
          </w:p>
        </w:tc>
        <w:tc>
          <w:tcPr>
            <w:tcW w:w="7087" w:type="dxa"/>
          </w:tcPr>
          <w:p w14:paraId="384B7A96" w14:textId="269E31F2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you feel respected?</w:t>
            </w:r>
          </w:p>
          <w:p w14:paraId="42AAA19C" w14:textId="2EF9EA0C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you feel taken seriously? (Regarding your feelings, wishes, needs)</w:t>
            </w:r>
          </w:p>
          <w:p w14:paraId="2706C4B3" w14:textId="6DB4DB1C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Did you </w:t>
            </w:r>
            <w:proofErr w:type="gramStart"/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feel supported at all times</w:t>
            </w:r>
            <w:proofErr w:type="gramEnd"/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?</w:t>
            </w:r>
          </w:p>
          <w:p w14:paraId="1F2C9E96" w14:textId="069449B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did you think of the communication and collaboration among the different healthcare professionals?</w:t>
            </w:r>
          </w:p>
        </w:tc>
        <w:tc>
          <w:tcPr>
            <w:tcW w:w="3071" w:type="dxa"/>
          </w:tcPr>
          <w:p w14:paraId="1EDEEE35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Nonverbal</w:t>
            </w:r>
          </w:p>
          <w:p w14:paraId="670CE61D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Can you tell me more about that?</w:t>
            </w:r>
          </w:p>
          <w:p w14:paraId="787CF678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happened next?</w:t>
            </w:r>
          </w:p>
          <w:p w14:paraId="377C11ED" w14:textId="0EDCF840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about …?</w:t>
            </w:r>
          </w:p>
        </w:tc>
      </w:tr>
      <w:tr w:rsidR="003068FA" w:rsidRPr="0019171D" w14:paraId="5A4C1275" w14:textId="77777777" w:rsidTr="00293E27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438B83CC" w14:textId="4FCBF9CE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ecision-making</w:t>
            </w:r>
          </w:p>
        </w:tc>
      </w:tr>
      <w:tr w:rsidR="003068FA" w:rsidRPr="0019171D" w14:paraId="25D1F464" w14:textId="77777777" w:rsidTr="004915E1">
        <w:trPr>
          <w:trHeight w:val="1417"/>
        </w:trPr>
        <w:tc>
          <w:tcPr>
            <w:tcW w:w="4390" w:type="dxa"/>
            <w:shd w:val="clear" w:color="auto" w:fill="auto"/>
          </w:tcPr>
          <w:p w14:paraId="69D6C227" w14:textId="4BCF0C36" w:rsidR="003068FA" w:rsidRPr="0019171D" w:rsidRDefault="003068FA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Next, I would like to know more about the decision-making process during your birth. Please think of a situation where an important decision had to be made. How did that decision come about?</w:t>
            </w:r>
          </w:p>
        </w:tc>
        <w:tc>
          <w:tcPr>
            <w:tcW w:w="7087" w:type="dxa"/>
            <w:shd w:val="clear" w:color="auto" w:fill="auto"/>
          </w:tcPr>
          <w:p w14:paraId="6DE1754C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Did the healthcare professionals include you in the decision-making process? </w:t>
            </w:r>
          </w:p>
          <w:p w14:paraId="7D5DC6E9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as it important to you to have an active say during your birth?</w:t>
            </w:r>
          </w:p>
          <w:p w14:paraId="11A4E4D7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the healthcare professionals always inform you of their plans and of every step of their procedure?</w:t>
            </w:r>
          </w:p>
          <w:p w14:paraId="7DEBB9E2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Could you always understand what they were doing and why they were doing it?</w:t>
            </w:r>
          </w:p>
          <w:p w14:paraId="574712A1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you have enough time to consider the decision?</w:t>
            </w:r>
          </w:p>
          <w:p w14:paraId="5CA28A52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the healthcare professionals always ask for your consent?</w:t>
            </w:r>
          </w:p>
          <w:p w14:paraId="62A151D7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o made the final decision?</w:t>
            </w:r>
          </w:p>
          <w:p w14:paraId="61CD8E14" w14:textId="77777777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How did you weigh the options, what were your thoughts and feelings regarding the decision?</w:t>
            </w:r>
          </w:p>
          <w:p w14:paraId="33CB24C3" w14:textId="77777777" w:rsidR="008133CE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you always trust the healthcare professionals?</w:t>
            </w:r>
          </w:p>
          <w:p w14:paraId="4B0370CC" w14:textId="2EDEC8D3" w:rsidR="003068FA" w:rsidRPr="0019171D" w:rsidRDefault="003068FA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you and the healthcare professionals ever disagree on anything?</w:t>
            </w:r>
          </w:p>
          <w:p w14:paraId="5E0B0F49" w14:textId="53992E57" w:rsidR="003068FA" w:rsidRPr="0019171D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did you disagree on?</w:t>
            </w:r>
            <w:r w:rsidR="00AD53F7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695640CE" w14:textId="369397A6" w:rsidR="003068FA" w:rsidRPr="0019171D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you express your opinion?</w:t>
            </w:r>
            <w:r w:rsidR="00AD53F7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2D00FE25" w14:textId="09BD41EA" w:rsidR="003068FA" w:rsidRPr="0019171D" w:rsidRDefault="003068FA" w:rsidP="00977A7D">
            <w:pPr>
              <w:pStyle w:val="ListParagraph"/>
              <w:numPr>
                <w:ilvl w:val="2"/>
                <w:numId w:val="23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lastRenderedPageBreak/>
              <w:t>If yes: How did the healthcare professionals react?</w:t>
            </w:r>
            <w:r w:rsidR="00AD53F7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 </w:t>
            </w:r>
          </w:p>
          <w:p w14:paraId="1A22AD15" w14:textId="3C9675CA" w:rsidR="003068FA" w:rsidRPr="0019171D" w:rsidRDefault="003068FA" w:rsidP="00977A7D">
            <w:pPr>
              <w:pStyle w:val="ListParagraph"/>
              <w:numPr>
                <w:ilvl w:val="2"/>
                <w:numId w:val="23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If no: Why not?</w:t>
            </w:r>
            <w:r w:rsidR="00AD53F7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3F56B7BA" w14:textId="482A660D" w:rsidR="003068FA" w:rsidRPr="0019171D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Can you tell me more about the communication with the healthcare professionals?</w:t>
            </w:r>
            <w:r w:rsidR="009A44EE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7CD31DC7" w14:textId="1AFD1B24" w:rsidR="003068FA" w:rsidRPr="0019171D" w:rsidRDefault="003068FA" w:rsidP="00977A7D">
            <w:pPr>
              <w:pStyle w:val="ListParagraph"/>
              <w:numPr>
                <w:ilvl w:val="2"/>
                <w:numId w:val="24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were their arguments?</w:t>
            </w:r>
            <w:r w:rsidR="009A44EE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 </w:t>
            </w:r>
          </w:p>
          <w:p w14:paraId="10EE8A93" w14:textId="77777777" w:rsidR="008133CE" w:rsidRPr="0019171D" w:rsidRDefault="003068FA" w:rsidP="00977A7D">
            <w:pPr>
              <w:pStyle w:val="ListParagraph"/>
              <w:numPr>
                <w:ilvl w:val="2"/>
                <w:numId w:val="24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ere there different consequences depending on which decision was made?</w:t>
            </w:r>
            <w:r w:rsidR="009A44EE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6EE34747" w14:textId="058F1DC8" w:rsidR="003068FA" w:rsidRPr="0019171D" w:rsidRDefault="003068FA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o convinced who? Or did you find a third solution?</w:t>
            </w:r>
            <w:r w:rsidR="00B96957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shd w:val="clear" w:color="auto" w:fill="auto"/>
          </w:tcPr>
          <w:p w14:paraId="52979982" w14:textId="77777777" w:rsidR="001146B2" w:rsidRPr="0019171D" w:rsidRDefault="001146B2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lastRenderedPageBreak/>
              <w:t>Nonverbal</w:t>
            </w:r>
          </w:p>
          <w:p w14:paraId="1CE8F2AF" w14:textId="77777777" w:rsidR="001146B2" w:rsidRPr="0019171D" w:rsidRDefault="001146B2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Can you tell me more about that?</w:t>
            </w:r>
          </w:p>
          <w:p w14:paraId="4DB65CCD" w14:textId="77777777" w:rsidR="001146B2" w:rsidRPr="0019171D" w:rsidRDefault="001146B2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happened next?</w:t>
            </w:r>
          </w:p>
          <w:p w14:paraId="447A606C" w14:textId="704CCF37" w:rsidR="003068FA" w:rsidRPr="0019171D" w:rsidRDefault="001146B2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about …?</w:t>
            </w:r>
          </w:p>
        </w:tc>
      </w:tr>
      <w:tr w:rsidR="00293E27" w:rsidRPr="0019171D" w14:paraId="5ED60978" w14:textId="77777777" w:rsidTr="00293E27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6E8426EB" w14:textId="17548367" w:rsidR="00293E27" w:rsidRPr="0019171D" w:rsidRDefault="00293E27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Processing the birth</w:t>
            </w:r>
          </w:p>
        </w:tc>
      </w:tr>
      <w:tr w:rsidR="00293E27" w:rsidRPr="0019171D" w14:paraId="139B8B83" w14:textId="77777777" w:rsidTr="006E64ED">
        <w:trPr>
          <w:trHeight w:val="708"/>
        </w:trPr>
        <w:tc>
          <w:tcPr>
            <w:tcW w:w="4390" w:type="dxa"/>
            <w:shd w:val="clear" w:color="auto" w:fill="auto"/>
          </w:tcPr>
          <w:p w14:paraId="49239846" w14:textId="6433C8AA" w:rsidR="00293E27" w:rsidRPr="0019171D" w:rsidRDefault="00293E27" w:rsidP="00977A7D">
            <w:pPr>
              <w:spacing w:line="276" w:lineRule="auto"/>
              <w:rPr>
                <w:rFonts w:asciiTheme="minorHAnsi" w:hAnsiTheme="minorHAnsi"/>
                <w:i/>
                <w:iCs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Lastly, I would like to know how you look back on your birth today.</w:t>
            </w:r>
          </w:p>
        </w:tc>
        <w:tc>
          <w:tcPr>
            <w:tcW w:w="7087" w:type="dxa"/>
            <w:shd w:val="clear" w:color="auto" w:fill="auto"/>
          </w:tcPr>
          <w:p w14:paraId="10D28D75" w14:textId="5E762625" w:rsidR="00293E27" w:rsidRPr="0019171D" w:rsidRDefault="00293E27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Is there anything about your birth that is still on your mind today? </w:t>
            </w:r>
          </w:p>
          <w:p w14:paraId="4DE64102" w14:textId="0B395948" w:rsidR="00293E27" w:rsidRPr="0019171D" w:rsidRDefault="00293E27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What was most helpful to you in processing </w:t>
            </w:r>
            <w:r w:rsidR="00B96957"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you</w:t>
            </w:r>
            <w:r w:rsidR="00250C2F"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r</w:t>
            </w:r>
            <w:r w:rsidR="00B96957"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 birth experience</w:t>
            </w: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? </w:t>
            </w:r>
          </w:p>
          <w:p w14:paraId="0A44D87D" w14:textId="47A1C2E9" w:rsidR="00293E27" w:rsidRPr="0019171D" w:rsidRDefault="00293E27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Did you </w:t>
            </w:r>
            <w:proofErr w:type="gramStart"/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have the opportunity to</w:t>
            </w:r>
            <w:proofErr w:type="gramEnd"/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 discuss the birth with any </w:t>
            </w:r>
            <w:r w:rsidR="00B96957"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of the </w:t>
            </w: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healthcare professionals involved after the birth?</w:t>
            </w:r>
          </w:p>
          <w:p w14:paraId="2B3FA677" w14:textId="0E997BE6" w:rsidR="00293E27" w:rsidRPr="0019171D" w:rsidRDefault="00293E27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If yes:</w:t>
            </w:r>
          </w:p>
          <w:p w14:paraId="43E1FA13" w14:textId="05A5AB95" w:rsidR="00293E27" w:rsidRPr="0019171D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as it helpful?</w:t>
            </w:r>
            <w:r w:rsidR="00250C2F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4F437262" w14:textId="7BD22FB6" w:rsidR="00293E27" w:rsidRPr="0019171D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y yes/no?</w:t>
            </w:r>
            <w:r w:rsidR="00250C2F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199352B6" w14:textId="30D4A4E6" w:rsidR="00B74856" w:rsidRPr="0019171D" w:rsidRDefault="00293E27" w:rsidP="00977A7D">
            <w:pPr>
              <w:pStyle w:val="ListParagraph"/>
              <w:numPr>
                <w:ilvl w:val="1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 xml:space="preserve">If no: </w:t>
            </w:r>
          </w:p>
          <w:p w14:paraId="6987FE61" w14:textId="3132E80B" w:rsidR="00293E27" w:rsidRPr="0019171D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was missing?</w:t>
            </w:r>
            <w:r w:rsidR="006E64ED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4AC481A2" w14:textId="3444815A" w:rsidR="00293E27" w:rsidRPr="0019171D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would have helped you?</w:t>
            </w:r>
            <w:r w:rsidR="006E64ED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019F58D4" w14:textId="6320FEB5" w:rsidR="00293E27" w:rsidRPr="0019171D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y not?</w:t>
            </w:r>
            <w:r w:rsidR="006E64ED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174AB949" w14:textId="03D853AD" w:rsidR="004312A1" w:rsidRPr="0019171D" w:rsidRDefault="00293E27" w:rsidP="00977A7D">
            <w:pPr>
              <w:pStyle w:val="ListParagraph"/>
              <w:numPr>
                <w:ilvl w:val="2"/>
                <w:numId w:val="25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they offer you the opportunity?</w:t>
            </w:r>
            <w:r w:rsidR="006E64ED" w:rsidRPr="0019171D">
              <w:rPr>
                <w:rFonts w:asciiTheme="minorHAnsi" w:hAnsiTheme="minorHAnsi"/>
                <w:color w:val="000000" w:themeColor="text1"/>
                <w:szCs w:val="19"/>
                <w:vertAlign w:val="superscript"/>
                <w:lang w:val="en-GB"/>
              </w:rPr>
              <w:t>1</w:t>
            </w:r>
          </w:p>
          <w:p w14:paraId="75958992" w14:textId="68AEDC6A" w:rsidR="00293E27" w:rsidRPr="0019171D" w:rsidRDefault="00293E27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Did you see the need?</w:t>
            </w:r>
          </w:p>
        </w:tc>
        <w:tc>
          <w:tcPr>
            <w:tcW w:w="3071" w:type="dxa"/>
            <w:shd w:val="clear" w:color="auto" w:fill="auto"/>
          </w:tcPr>
          <w:p w14:paraId="02041F80" w14:textId="77777777" w:rsidR="004312A1" w:rsidRPr="0019171D" w:rsidRDefault="004312A1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Nonverbal</w:t>
            </w:r>
          </w:p>
          <w:p w14:paraId="7339269F" w14:textId="77777777" w:rsidR="004312A1" w:rsidRPr="0019171D" w:rsidRDefault="004312A1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Can you tell me more about that?</w:t>
            </w:r>
          </w:p>
          <w:p w14:paraId="5064674E" w14:textId="77777777" w:rsidR="004312A1" w:rsidRPr="0019171D" w:rsidRDefault="004312A1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happened next?</w:t>
            </w:r>
          </w:p>
          <w:p w14:paraId="04CBA592" w14:textId="37B5B16D" w:rsidR="00293E27" w:rsidRPr="0019171D" w:rsidRDefault="004312A1" w:rsidP="00977A7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hat about …?</w:t>
            </w:r>
          </w:p>
        </w:tc>
      </w:tr>
      <w:tr w:rsidR="00977A7D" w:rsidRPr="0019171D" w14:paraId="41174BBE" w14:textId="77777777" w:rsidTr="00977A7D">
        <w:trPr>
          <w:trHeight w:val="70"/>
        </w:trPr>
        <w:tc>
          <w:tcPr>
            <w:tcW w:w="14548" w:type="dxa"/>
            <w:gridSpan w:val="3"/>
            <w:shd w:val="clear" w:color="auto" w:fill="D9D9D9" w:themeFill="background1" w:themeFillShade="D9"/>
          </w:tcPr>
          <w:p w14:paraId="02242E77" w14:textId="603A248E" w:rsidR="00977A7D" w:rsidRPr="0019171D" w:rsidRDefault="00977A7D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End</w:t>
            </w:r>
          </w:p>
        </w:tc>
      </w:tr>
      <w:tr w:rsidR="00977A7D" w:rsidRPr="0019171D" w14:paraId="2110857C" w14:textId="77777777" w:rsidTr="006E64ED">
        <w:trPr>
          <w:trHeight w:val="708"/>
        </w:trPr>
        <w:tc>
          <w:tcPr>
            <w:tcW w:w="4390" w:type="dxa"/>
            <w:shd w:val="clear" w:color="auto" w:fill="auto"/>
          </w:tcPr>
          <w:p w14:paraId="0BFBF24E" w14:textId="6002DE50" w:rsidR="00977A7D" w:rsidRPr="0019171D" w:rsidRDefault="00977A7D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  <w:r w:rsidRPr="0019171D">
              <w:rPr>
                <w:rFonts w:asciiTheme="minorHAnsi" w:hAnsiTheme="minorHAnsi"/>
                <w:color w:val="000000" w:themeColor="text1"/>
                <w:szCs w:val="19"/>
                <w:lang w:val="en-GB"/>
              </w:rPr>
              <w:t>We’ve reached the end of the interview. Is there anything we haven’t talked about that you’d like to add?</w:t>
            </w:r>
          </w:p>
        </w:tc>
        <w:tc>
          <w:tcPr>
            <w:tcW w:w="7087" w:type="dxa"/>
            <w:shd w:val="clear" w:color="auto" w:fill="auto"/>
          </w:tcPr>
          <w:p w14:paraId="5B8B4C3D" w14:textId="77777777" w:rsidR="00977A7D" w:rsidRPr="0019171D" w:rsidRDefault="00977A7D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</w:p>
        </w:tc>
        <w:tc>
          <w:tcPr>
            <w:tcW w:w="3071" w:type="dxa"/>
            <w:shd w:val="clear" w:color="auto" w:fill="auto"/>
          </w:tcPr>
          <w:p w14:paraId="09F898F4" w14:textId="77777777" w:rsidR="00977A7D" w:rsidRPr="0019171D" w:rsidRDefault="00977A7D" w:rsidP="00977A7D">
            <w:pPr>
              <w:spacing w:line="276" w:lineRule="auto"/>
              <w:rPr>
                <w:rFonts w:asciiTheme="minorHAnsi" w:hAnsiTheme="minorHAnsi"/>
                <w:color w:val="000000" w:themeColor="text1"/>
                <w:szCs w:val="19"/>
                <w:lang w:val="en-GB"/>
              </w:rPr>
            </w:pPr>
          </w:p>
        </w:tc>
      </w:tr>
    </w:tbl>
    <w:p w14:paraId="25F16605" w14:textId="49E53A2D" w:rsidR="00CC143E" w:rsidRPr="0019171D" w:rsidRDefault="00CC143E" w:rsidP="00977A7D">
      <w:pPr>
        <w:spacing w:after="160" w:line="276" w:lineRule="auto"/>
        <w:rPr>
          <w:rFonts w:asciiTheme="minorHAnsi" w:hAnsiTheme="minorHAnsi"/>
          <w:i/>
          <w:iCs/>
          <w:color w:val="000000" w:themeColor="text1"/>
          <w:szCs w:val="19"/>
          <w:lang w:val="en-GB"/>
        </w:rPr>
      </w:pPr>
    </w:p>
    <w:sectPr w:rsidR="00CC143E" w:rsidRPr="0019171D" w:rsidSect="00B9052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83188" w14:textId="77777777" w:rsidR="005E15F7" w:rsidRDefault="005E15F7" w:rsidP="00B85A41">
      <w:pPr>
        <w:spacing w:line="240" w:lineRule="auto"/>
      </w:pPr>
      <w:r>
        <w:separator/>
      </w:r>
    </w:p>
  </w:endnote>
  <w:endnote w:type="continuationSeparator" w:id="0">
    <w:p w14:paraId="53D62028" w14:textId="77777777" w:rsidR="005E15F7" w:rsidRDefault="005E15F7" w:rsidP="00B85A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AB489C" w14:textId="77777777" w:rsidR="00583B28" w:rsidRDefault="00583B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39504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31B769" w14:textId="32CC41D1" w:rsidR="00390137" w:rsidRDefault="003901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946C9E" w14:textId="77777777" w:rsidR="00390137" w:rsidRDefault="003901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7B684F" w14:textId="77777777" w:rsidR="00583B28" w:rsidRDefault="00583B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DCCBD" w14:textId="77777777" w:rsidR="005E15F7" w:rsidRDefault="005E15F7" w:rsidP="00B85A41">
      <w:pPr>
        <w:spacing w:line="240" w:lineRule="auto"/>
      </w:pPr>
      <w:r>
        <w:separator/>
      </w:r>
    </w:p>
  </w:footnote>
  <w:footnote w:type="continuationSeparator" w:id="0">
    <w:p w14:paraId="6F9F20ED" w14:textId="77777777" w:rsidR="005E15F7" w:rsidRDefault="005E15F7" w:rsidP="00B85A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CBF66D" w14:textId="77777777" w:rsidR="00583B28" w:rsidRDefault="00583B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D3A11" w14:textId="77777777" w:rsidR="00583B28" w:rsidRDefault="00583B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17ED66" w14:textId="77777777" w:rsidR="00583B28" w:rsidRDefault="00583B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04AD22E1"/>
    <w:multiLevelType w:val="hybridMultilevel"/>
    <w:tmpl w:val="BAE4636E"/>
    <w:lvl w:ilvl="0" w:tplc="13DC3572"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BA72AB"/>
    <w:multiLevelType w:val="hybridMultilevel"/>
    <w:tmpl w:val="AF5019CE"/>
    <w:lvl w:ilvl="0" w:tplc="80BC0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01BC8"/>
    <w:multiLevelType w:val="hybridMultilevel"/>
    <w:tmpl w:val="158E5A7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3BAD284C"/>
    <w:multiLevelType w:val="hybridMultilevel"/>
    <w:tmpl w:val="283CE7AA"/>
    <w:lvl w:ilvl="0" w:tplc="E16EEE2A">
      <w:start w:val="2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13DC3572">
      <w:numFmt w:val="bullet"/>
      <w:lvlText w:val="-"/>
      <w:lvlJc w:val="left"/>
      <w:pPr>
        <w:ind w:left="1080" w:hanging="360"/>
      </w:pPr>
      <w:rPr>
        <w:rFonts w:ascii="Lucida Sans" w:eastAsia="Times New Roman" w:hAnsi="Lucida Sans" w:cs="Times New Roman" w:hint="default"/>
      </w:rPr>
    </w:lvl>
    <w:lvl w:ilvl="2" w:tplc="13DC3572">
      <w:numFmt w:val="bullet"/>
      <w:lvlText w:val="-"/>
      <w:lvlJc w:val="left"/>
      <w:pPr>
        <w:ind w:left="1800" w:hanging="360"/>
      </w:pPr>
      <w:rPr>
        <w:rFonts w:ascii="Lucida Sans" w:eastAsia="Times New Roman" w:hAnsi="Lucida Sans" w:cs="Times New Roman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1" w15:restartNumberingAfterBreak="0">
    <w:nsid w:val="4B891C86"/>
    <w:multiLevelType w:val="hybridMultilevel"/>
    <w:tmpl w:val="D6643FC8"/>
    <w:lvl w:ilvl="0" w:tplc="80BC0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CC770B"/>
    <w:multiLevelType w:val="hybridMultilevel"/>
    <w:tmpl w:val="4622F308"/>
    <w:lvl w:ilvl="0" w:tplc="E16EEE2A">
      <w:start w:val="2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13DC3572">
      <w:numFmt w:val="bullet"/>
      <w:lvlText w:val="-"/>
      <w:lvlJc w:val="left"/>
      <w:pPr>
        <w:ind w:left="1080" w:hanging="360"/>
      </w:pPr>
      <w:rPr>
        <w:rFonts w:ascii="Lucida Sans" w:eastAsia="Times New Roman" w:hAnsi="Lucida Sans" w:cs="Times New Roman" w:hint="default"/>
      </w:rPr>
    </w:lvl>
    <w:lvl w:ilvl="2" w:tplc="13DC3572">
      <w:numFmt w:val="bullet"/>
      <w:lvlText w:val="-"/>
      <w:lvlJc w:val="left"/>
      <w:pPr>
        <w:ind w:left="1800" w:hanging="360"/>
      </w:pPr>
      <w:rPr>
        <w:rFonts w:ascii="Lucida Sans" w:eastAsia="Times New Roman" w:hAnsi="Lucida Sans" w:cs="Times New Roman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D63AFF"/>
    <w:multiLevelType w:val="hybridMultilevel"/>
    <w:tmpl w:val="07886AF0"/>
    <w:lvl w:ilvl="0" w:tplc="80BC0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B50085"/>
    <w:multiLevelType w:val="hybridMultilevel"/>
    <w:tmpl w:val="333600B0"/>
    <w:lvl w:ilvl="0" w:tplc="E16EEE2A">
      <w:start w:val="2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13DC3572">
      <w:numFmt w:val="bullet"/>
      <w:lvlText w:val="-"/>
      <w:lvlJc w:val="left"/>
      <w:pPr>
        <w:ind w:left="1080" w:hanging="360"/>
      </w:pPr>
      <w:rPr>
        <w:rFonts w:ascii="Lucida Sans" w:eastAsia="Times New Roman" w:hAnsi="Lucida Sans" w:cs="Times New Roman" w:hint="default"/>
      </w:rPr>
    </w:lvl>
    <w:lvl w:ilvl="2" w:tplc="13DC3572">
      <w:numFmt w:val="bullet"/>
      <w:lvlText w:val="-"/>
      <w:lvlJc w:val="left"/>
      <w:pPr>
        <w:ind w:left="1800" w:hanging="360"/>
      </w:pPr>
      <w:rPr>
        <w:rFonts w:ascii="Lucida Sans" w:eastAsia="Times New Roman" w:hAnsi="Lucida Sans" w:cs="Times New Roman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53E414B"/>
    <w:multiLevelType w:val="hybridMultilevel"/>
    <w:tmpl w:val="1BFE398E"/>
    <w:lvl w:ilvl="0" w:tplc="80BC0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A65F86"/>
    <w:multiLevelType w:val="hybridMultilevel"/>
    <w:tmpl w:val="21788260"/>
    <w:lvl w:ilvl="0" w:tplc="E16EEE2A">
      <w:start w:val="2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="Times New Roman" w:hint="default"/>
      </w:rPr>
    </w:lvl>
    <w:lvl w:ilvl="1" w:tplc="13DC3572">
      <w:numFmt w:val="bullet"/>
      <w:lvlText w:val="-"/>
      <w:lvlJc w:val="left"/>
      <w:pPr>
        <w:ind w:left="1080" w:hanging="360"/>
      </w:pPr>
      <w:rPr>
        <w:rFonts w:ascii="Lucida Sans" w:eastAsia="Times New Roman" w:hAnsi="Lucida Sans" w:cs="Times New Roman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10"/>
  </w:num>
  <w:num w:numId="12">
    <w:abstractNumId w:val="8"/>
  </w:num>
  <w:num w:numId="13">
    <w:abstractNumId w:val="8"/>
  </w:num>
  <w:num w:numId="14">
    <w:abstractNumId w:val="8"/>
  </w:num>
  <w:num w:numId="15">
    <w:abstractNumId w:val="8"/>
  </w:num>
  <w:num w:numId="16">
    <w:abstractNumId w:val="8"/>
  </w:num>
  <w:num w:numId="17">
    <w:abstractNumId w:val="7"/>
  </w:num>
  <w:num w:numId="18">
    <w:abstractNumId w:val="16"/>
  </w:num>
  <w:num w:numId="19">
    <w:abstractNumId w:val="15"/>
  </w:num>
  <w:num w:numId="20">
    <w:abstractNumId w:val="13"/>
  </w:num>
  <w:num w:numId="21">
    <w:abstractNumId w:val="6"/>
  </w:num>
  <w:num w:numId="22">
    <w:abstractNumId w:val="11"/>
  </w:num>
  <w:num w:numId="23">
    <w:abstractNumId w:val="12"/>
  </w:num>
  <w:num w:numId="24">
    <w:abstractNumId w:val="14"/>
  </w:num>
  <w:num w:numId="25">
    <w:abstractNumId w:val="9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22"/>
    <w:rsid w:val="00015735"/>
    <w:rsid w:val="00036895"/>
    <w:rsid w:val="000476A8"/>
    <w:rsid w:val="0009687F"/>
    <w:rsid w:val="000A22EE"/>
    <w:rsid w:val="000A3064"/>
    <w:rsid w:val="000B5415"/>
    <w:rsid w:val="000C0C61"/>
    <w:rsid w:val="000C56EB"/>
    <w:rsid w:val="000D776A"/>
    <w:rsid w:val="00106EDD"/>
    <w:rsid w:val="001146B2"/>
    <w:rsid w:val="00123143"/>
    <w:rsid w:val="00146AEC"/>
    <w:rsid w:val="00152405"/>
    <w:rsid w:val="00160D59"/>
    <w:rsid w:val="00161029"/>
    <w:rsid w:val="00161A0E"/>
    <w:rsid w:val="00171DD7"/>
    <w:rsid w:val="00171F95"/>
    <w:rsid w:val="00173EA4"/>
    <w:rsid w:val="001862F7"/>
    <w:rsid w:val="0019171D"/>
    <w:rsid w:val="00197A5D"/>
    <w:rsid w:val="001F3EF1"/>
    <w:rsid w:val="001F6D2E"/>
    <w:rsid w:val="00212FFA"/>
    <w:rsid w:val="002365C7"/>
    <w:rsid w:val="002504BC"/>
    <w:rsid w:val="00250C2F"/>
    <w:rsid w:val="002718C0"/>
    <w:rsid w:val="00274255"/>
    <w:rsid w:val="00293E27"/>
    <w:rsid w:val="002E429A"/>
    <w:rsid w:val="002F421D"/>
    <w:rsid w:val="00306499"/>
    <w:rsid w:val="003068FA"/>
    <w:rsid w:val="00310E99"/>
    <w:rsid w:val="00343B57"/>
    <w:rsid w:val="00386503"/>
    <w:rsid w:val="00390137"/>
    <w:rsid w:val="003A1E3F"/>
    <w:rsid w:val="003B6312"/>
    <w:rsid w:val="003B666C"/>
    <w:rsid w:val="003C6F39"/>
    <w:rsid w:val="003E301F"/>
    <w:rsid w:val="00407493"/>
    <w:rsid w:val="004312A1"/>
    <w:rsid w:val="0045548C"/>
    <w:rsid w:val="00455905"/>
    <w:rsid w:val="00472166"/>
    <w:rsid w:val="00477A0A"/>
    <w:rsid w:val="00477DA3"/>
    <w:rsid w:val="004915E1"/>
    <w:rsid w:val="004944C6"/>
    <w:rsid w:val="004C43B5"/>
    <w:rsid w:val="004E08A0"/>
    <w:rsid w:val="00513A48"/>
    <w:rsid w:val="005173F7"/>
    <w:rsid w:val="005513A4"/>
    <w:rsid w:val="005606D2"/>
    <w:rsid w:val="005839B9"/>
    <w:rsid w:val="00583B28"/>
    <w:rsid w:val="005A4529"/>
    <w:rsid w:val="005D68BB"/>
    <w:rsid w:val="005E15F7"/>
    <w:rsid w:val="005E2A9C"/>
    <w:rsid w:val="0061025C"/>
    <w:rsid w:val="00621B88"/>
    <w:rsid w:val="006542EC"/>
    <w:rsid w:val="00662224"/>
    <w:rsid w:val="0066409B"/>
    <w:rsid w:val="0068399C"/>
    <w:rsid w:val="0068606C"/>
    <w:rsid w:val="006926A6"/>
    <w:rsid w:val="006B62AE"/>
    <w:rsid w:val="006E64ED"/>
    <w:rsid w:val="006F3B57"/>
    <w:rsid w:val="00705542"/>
    <w:rsid w:val="007358A7"/>
    <w:rsid w:val="00736CE6"/>
    <w:rsid w:val="007461ED"/>
    <w:rsid w:val="00785715"/>
    <w:rsid w:val="0078656F"/>
    <w:rsid w:val="007956E4"/>
    <w:rsid w:val="007B02D7"/>
    <w:rsid w:val="008133CE"/>
    <w:rsid w:val="00815342"/>
    <w:rsid w:val="00837391"/>
    <w:rsid w:val="008572A1"/>
    <w:rsid w:val="00875AF4"/>
    <w:rsid w:val="008768DF"/>
    <w:rsid w:val="00884025"/>
    <w:rsid w:val="00893745"/>
    <w:rsid w:val="008D2790"/>
    <w:rsid w:val="008F06CB"/>
    <w:rsid w:val="008F2760"/>
    <w:rsid w:val="00936DB8"/>
    <w:rsid w:val="00947EF7"/>
    <w:rsid w:val="00977A7D"/>
    <w:rsid w:val="009815C8"/>
    <w:rsid w:val="009A44EE"/>
    <w:rsid w:val="009A714B"/>
    <w:rsid w:val="009D45B9"/>
    <w:rsid w:val="009F1405"/>
    <w:rsid w:val="009F5686"/>
    <w:rsid w:val="00A0269F"/>
    <w:rsid w:val="00A32DE6"/>
    <w:rsid w:val="00A84CA5"/>
    <w:rsid w:val="00AB2174"/>
    <w:rsid w:val="00AD53F7"/>
    <w:rsid w:val="00B0040A"/>
    <w:rsid w:val="00B10700"/>
    <w:rsid w:val="00B349FA"/>
    <w:rsid w:val="00B620F0"/>
    <w:rsid w:val="00B6286C"/>
    <w:rsid w:val="00B6452E"/>
    <w:rsid w:val="00B74856"/>
    <w:rsid w:val="00B82960"/>
    <w:rsid w:val="00B85A41"/>
    <w:rsid w:val="00B90522"/>
    <w:rsid w:val="00B96957"/>
    <w:rsid w:val="00BA18A6"/>
    <w:rsid w:val="00BA722D"/>
    <w:rsid w:val="00BC6B52"/>
    <w:rsid w:val="00BF2102"/>
    <w:rsid w:val="00C30E08"/>
    <w:rsid w:val="00C725B4"/>
    <w:rsid w:val="00CB0EF4"/>
    <w:rsid w:val="00CC143E"/>
    <w:rsid w:val="00CD4B14"/>
    <w:rsid w:val="00CE06F9"/>
    <w:rsid w:val="00D033F8"/>
    <w:rsid w:val="00D11D81"/>
    <w:rsid w:val="00D56425"/>
    <w:rsid w:val="00DD17BA"/>
    <w:rsid w:val="00E16801"/>
    <w:rsid w:val="00E34DDE"/>
    <w:rsid w:val="00E54083"/>
    <w:rsid w:val="00EB0143"/>
    <w:rsid w:val="00EC440E"/>
    <w:rsid w:val="00ED66F2"/>
    <w:rsid w:val="00EE66E0"/>
    <w:rsid w:val="00EE73ED"/>
    <w:rsid w:val="00F206BB"/>
    <w:rsid w:val="00F36547"/>
    <w:rsid w:val="00F86D62"/>
    <w:rsid w:val="00F90301"/>
    <w:rsid w:val="00FA5E55"/>
    <w:rsid w:val="00FB4DF0"/>
    <w:rsid w:val="00FC0471"/>
    <w:rsid w:val="00FD1306"/>
    <w:rsid w:val="00FD4191"/>
    <w:rsid w:val="00FF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AB247B8"/>
  <w15:chartTrackingRefBased/>
  <w15:docId w15:val="{1020967B-DDDA-47F6-85C4-0CC1E6D45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styleId="ListParagraph">
    <w:name w:val="List Paragraph"/>
    <w:basedOn w:val="Normal"/>
    <w:uiPriority w:val="34"/>
    <w:qFormat/>
    <w:rsid w:val="0038650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3865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2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2E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2EE"/>
    <w:rPr>
      <w:rFonts w:ascii="Lucida Sans" w:hAnsi="Lucida San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54C119-A359-47E3-830E-BE89D02F90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C17B96-9B3C-408A-BD31-9AF82C9DE2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F62262-7DE9-4704-BF2A-CA811C4B8F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f430-08ec-4f34-8709-0a26b09d6e55"/>
    <ds:schemaRef ds:uri="4f1fd679-381d-4a00-9732-b7ff8b7d8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755</Characters>
  <Application>Microsoft Office Word</Application>
  <DocSecurity>0</DocSecurity>
  <Lines>6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 Stephanie</dc:creator>
  <cp:keywords/>
  <dc:description/>
  <cp:lastModifiedBy>Meyer Stephanie</cp:lastModifiedBy>
  <cp:revision>32</cp:revision>
  <cp:lastPrinted>2020-05-28T06:37:00Z</cp:lastPrinted>
  <dcterms:created xsi:type="dcterms:W3CDTF">2021-05-31T09:38:00Z</dcterms:created>
  <dcterms:modified xsi:type="dcterms:W3CDTF">2021-06-03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80599E56D71D4390FC0C0F38BCC43A</vt:lpwstr>
  </property>
  <property fmtid="{D5CDD505-2E9C-101B-9397-08002B2CF9AE}" pid="3" name="_dlc_DocIdItemGuid">
    <vt:lpwstr>5b79cf59-2b26-4531-b8cc-461daf094156</vt:lpwstr>
  </property>
</Properties>
</file>